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C3764A" w14:textId="77777777" w:rsidR="009F7F41" w:rsidRDefault="009F7F41"/>
    <w:p w14:paraId="15BE9F30" w14:textId="1059DE6B" w:rsidR="00FB2CCB" w:rsidRDefault="00FB2CCB" w:rsidP="00FB2CCB">
      <w:pPr>
        <w:pStyle w:val="NoSpacing"/>
      </w:pPr>
      <w:r w:rsidRPr="00FB2CCB">
        <w:rPr>
          <w:b/>
          <w:bCs/>
        </w:rPr>
        <w:t>S</w:t>
      </w:r>
      <w:r w:rsidR="00EA0E5B">
        <w:rPr>
          <w:b/>
          <w:bCs/>
        </w:rPr>
        <w:t>.</w:t>
      </w:r>
      <w:r w:rsidRPr="00FB2CCB">
        <w:rPr>
          <w:b/>
          <w:bCs/>
        </w:rPr>
        <w:t xml:space="preserve"> Table 5.</w:t>
      </w:r>
      <w:r w:rsidRPr="00057B16">
        <w:t xml:space="preserve">  </w:t>
      </w:r>
      <w:r w:rsidR="00EA0E5B">
        <w:t>P</w:t>
      </w:r>
      <w:r>
        <w:t>ercent (%) sequence identity between</w:t>
      </w:r>
      <w:r w:rsidRPr="00057B16">
        <w:t xml:space="preserve"> the human, </w:t>
      </w:r>
      <w:proofErr w:type="spellStart"/>
      <w:r w:rsidRPr="00057B16">
        <w:t>cyno</w:t>
      </w:r>
      <w:proofErr w:type="spellEnd"/>
      <w:r w:rsidRPr="00057B16">
        <w:t xml:space="preserve"> and mouse CD8</w:t>
      </w:r>
      <w:r w:rsidR="00D900B9">
        <w:t>α</w:t>
      </w:r>
      <w:r w:rsidRPr="00057B16">
        <w:t xml:space="preserve"> extracellular domains</w:t>
      </w:r>
      <w:r>
        <w:t xml:space="preserve">. </w:t>
      </w:r>
      <w:r w:rsidRPr="00033BDA">
        <w:t xml:space="preserve"> </w:t>
      </w:r>
      <w:r w:rsidRPr="00057B16">
        <w:t>GenBank Accession numbers represent the sequence sources of the commercially available CD8</w:t>
      </w:r>
      <w:r w:rsidR="00A26D7D">
        <w:t>α</w:t>
      </w:r>
      <w:r w:rsidRPr="00057B16">
        <w:t xml:space="preserve"> reagents used in the Octet cross-reactivity binding assay</w:t>
      </w:r>
      <w:r>
        <w:t xml:space="preserve"> and the multiple sequence alignment</w:t>
      </w:r>
      <w:r w:rsidRPr="00057B16">
        <w:t xml:space="preserve">. </w:t>
      </w:r>
      <w:r>
        <w:t xml:space="preserve"> </w:t>
      </w:r>
    </w:p>
    <w:p w14:paraId="56F30F49" w14:textId="77777777" w:rsidR="00FB2CCB" w:rsidRDefault="00FB2CCB" w:rsidP="00FB2CCB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0"/>
        <w:gridCol w:w="2250"/>
        <w:gridCol w:w="2256"/>
        <w:gridCol w:w="2254"/>
      </w:tblGrid>
      <w:tr w:rsidR="00FB2CCB" w:rsidRPr="00FB2CCB" w14:paraId="28CA32C8" w14:textId="77777777" w:rsidTr="00FB2CCB">
        <w:tc>
          <w:tcPr>
            <w:tcW w:w="2337" w:type="dxa"/>
          </w:tcPr>
          <w:p w14:paraId="3D9AA935" w14:textId="037DEF3D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8 species</w:t>
            </w:r>
          </w:p>
        </w:tc>
        <w:tc>
          <w:tcPr>
            <w:tcW w:w="2337" w:type="dxa"/>
          </w:tcPr>
          <w:p w14:paraId="715A20E1" w14:textId="3772A4DD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hCD8</w:t>
            </w:r>
            <w:r w:rsidR="00D900B9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2338" w:type="dxa"/>
          </w:tcPr>
          <w:p w14:paraId="29AC54A5" w14:textId="442B91AB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cyCD8</w:t>
            </w:r>
            <w:r w:rsidR="00D900B9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2338" w:type="dxa"/>
          </w:tcPr>
          <w:p w14:paraId="53380FFD" w14:textId="56802FBA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mCD8</w:t>
            </w:r>
            <w:r w:rsidR="00D900B9">
              <w:rPr>
                <w:rFonts w:ascii="Arial" w:hAnsi="Arial" w:cs="Arial"/>
                <w:sz w:val="20"/>
                <w:szCs w:val="20"/>
              </w:rPr>
              <w:t>α</w:t>
            </w:r>
          </w:p>
        </w:tc>
      </w:tr>
      <w:tr w:rsidR="00FB2CCB" w:rsidRPr="00FB2CCB" w14:paraId="1A1CAA96" w14:textId="77777777" w:rsidTr="00FB2CCB">
        <w:tc>
          <w:tcPr>
            <w:tcW w:w="2337" w:type="dxa"/>
          </w:tcPr>
          <w:p w14:paraId="700ADC46" w14:textId="0EB3CDE9" w:rsidR="00FB2CCB" w:rsidRPr="00FB2CCB" w:rsidRDefault="00FB2CCB" w:rsidP="00FB2C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NP_001759.3</w:t>
            </w:r>
            <w:r w:rsidR="00C14C57">
              <w:rPr>
                <w:rFonts w:ascii="Arial" w:hAnsi="Arial" w:cs="Arial"/>
                <w:sz w:val="20"/>
                <w:szCs w:val="20"/>
              </w:rPr>
              <w:t>_</w:t>
            </w:r>
            <w:r w:rsidRPr="00FB2CCB">
              <w:rPr>
                <w:rFonts w:ascii="Arial" w:hAnsi="Arial" w:cs="Arial"/>
                <w:sz w:val="20"/>
                <w:szCs w:val="20"/>
              </w:rPr>
              <w:t>hCD8</w:t>
            </w:r>
            <w:r w:rsidR="00D900B9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2337" w:type="dxa"/>
          </w:tcPr>
          <w:p w14:paraId="6BB15D6B" w14:textId="3D720D7C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0E59B29B" w14:textId="77777777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  <w:shd w:val="clear" w:color="auto" w:fill="D9D9D9" w:themeFill="background1" w:themeFillShade="D9"/>
          </w:tcPr>
          <w:p w14:paraId="2225AAF8" w14:textId="77777777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  <w:highlight w:val="lightGray"/>
              </w:rPr>
            </w:pPr>
          </w:p>
        </w:tc>
      </w:tr>
      <w:tr w:rsidR="00FB2CCB" w:rsidRPr="00FB2CCB" w14:paraId="28FF5291" w14:textId="77777777" w:rsidTr="00FB2CCB">
        <w:tc>
          <w:tcPr>
            <w:tcW w:w="2337" w:type="dxa"/>
          </w:tcPr>
          <w:p w14:paraId="58C902B3" w14:textId="22EF273B" w:rsidR="00FB2CCB" w:rsidRPr="00FB2CCB" w:rsidRDefault="00FB2CCB" w:rsidP="00FB2C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XP_005575419.2_cyCD8</w:t>
            </w:r>
            <w:r w:rsidR="00D900B9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2337" w:type="dxa"/>
          </w:tcPr>
          <w:p w14:paraId="32796E6F" w14:textId="71D54312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94.38</w:t>
            </w:r>
          </w:p>
        </w:tc>
        <w:tc>
          <w:tcPr>
            <w:tcW w:w="2338" w:type="dxa"/>
          </w:tcPr>
          <w:p w14:paraId="778E7741" w14:textId="6525021A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  <w:tc>
          <w:tcPr>
            <w:tcW w:w="2338" w:type="dxa"/>
            <w:shd w:val="clear" w:color="auto" w:fill="D9D9D9" w:themeFill="background1" w:themeFillShade="D9"/>
          </w:tcPr>
          <w:p w14:paraId="2F81FE23" w14:textId="77777777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2CCB" w:rsidRPr="00FB2CCB" w14:paraId="6DD0F56F" w14:textId="77777777" w:rsidTr="00FB2CCB">
        <w:tc>
          <w:tcPr>
            <w:tcW w:w="2337" w:type="dxa"/>
          </w:tcPr>
          <w:p w14:paraId="660F53F3" w14:textId="4BC0D621" w:rsidR="00FB2CCB" w:rsidRPr="00FB2CCB" w:rsidRDefault="00FB2CCB" w:rsidP="00FB2CCB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NP_001074579.1</w:t>
            </w:r>
            <w:r w:rsidR="00C14C57">
              <w:rPr>
                <w:rFonts w:ascii="Arial" w:hAnsi="Arial" w:cs="Arial"/>
                <w:sz w:val="20"/>
                <w:szCs w:val="20"/>
              </w:rPr>
              <w:t>_</w:t>
            </w:r>
            <w:r w:rsidRPr="00FB2CCB">
              <w:rPr>
                <w:rFonts w:ascii="Arial" w:hAnsi="Arial" w:cs="Arial"/>
                <w:sz w:val="20"/>
                <w:szCs w:val="20"/>
              </w:rPr>
              <w:t>mCD8</w:t>
            </w:r>
            <w:r w:rsidR="00D900B9">
              <w:rPr>
                <w:rFonts w:ascii="Arial" w:hAnsi="Arial" w:cs="Arial"/>
                <w:sz w:val="20"/>
                <w:szCs w:val="20"/>
              </w:rPr>
              <w:t>α</w:t>
            </w:r>
          </w:p>
        </w:tc>
        <w:tc>
          <w:tcPr>
            <w:tcW w:w="2337" w:type="dxa"/>
          </w:tcPr>
          <w:p w14:paraId="751471DB" w14:textId="3EA23F50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2</w:t>
            </w:r>
          </w:p>
        </w:tc>
        <w:tc>
          <w:tcPr>
            <w:tcW w:w="2338" w:type="dxa"/>
          </w:tcPr>
          <w:p w14:paraId="2C60E3EF" w14:textId="74CEC928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5</w:t>
            </w:r>
          </w:p>
        </w:tc>
        <w:tc>
          <w:tcPr>
            <w:tcW w:w="2338" w:type="dxa"/>
          </w:tcPr>
          <w:p w14:paraId="1C150797" w14:textId="31DD18F2" w:rsidR="00FB2CCB" w:rsidRPr="00FB2CCB" w:rsidRDefault="00FB2CCB" w:rsidP="00FB2C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B2CCB">
              <w:rPr>
                <w:rFonts w:ascii="Arial" w:hAnsi="Arial" w:cs="Arial"/>
                <w:sz w:val="20"/>
                <w:szCs w:val="20"/>
              </w:rPr>
              <w:t>100.00</w:t>
            </w:r>
          </w:p>
        </w:tc>
      </w:tr>
    </w:tbl>
    <w:p w14:paraId="66EBF2D2" w14:textId="77777777" w:rsidR="00FB2CCB" w:rsidRDefault="00FB2CCB" w:rsidP="00FB2CCB">
      <w:pPr>
        <w:pStyle w:val="NoSpacing"/>
      </w:pPr>
    </w:p>
    <w:p w14:paraId="01C84B1C" w14:textId="77777777" w:rsidR="00FB2CCB" w:rsidRDefault="00FB2CCB" w:rsidP="00FB2CCB">
      <w:pPr>
        <w:pStyle w:val="NoSpacing"/>
      </w:pPr>
    </w:p>
    <w:p w14:paraId="2F4FEA4E" w14:textId="77777777" w:rsidR="00FB2CCB" w:rsidRDefault="00FB2CCB" w:rsidP="00FB2CCB">
      <w:pPr>
        <w:pStyle w:val="NoSpacing"/>
      </w:pPr>
    </w:p>
    <w:sectPr w:rsidR="00FB2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CCB"/>
    <w:rsid w:val="000A4135"/>
    <w:rsid w:val="005D1056"/>
    <w:rsid w:val="009F7F41"/>
    <w:rsid w:val="00A26D7D"/>
    <w:rsid w:val="00AE56DD"/>
    <w:rsid w:val="00C14C57"/>
    <w:rsid w:val="00D01B76"/>
    <w:rsid w:val="00D900B9"/>
    <w:rsid w:val="00EA0E5B"/>
    <w:rsid w:val="00F56BB2"/>
    <w:rsid w:val="00FB2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6D680"/>
  <w15:chartTrackingRefBased/>
  <w15:docId w15:val="{BCEC9954-B75B-4C58-AFE3-5DD842284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2C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C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CC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C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CC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C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C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C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C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CC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CC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CC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CC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CC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CC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CC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CC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CC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C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CC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C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CC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C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2CC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C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2CC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CC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CC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CC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B2C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Julien</dc:creator>
  <cp:keywords/>
  <dc:description/>
  <cp:lastModifiedBy>Jennifer Gardell</cp:lastModifiedBy>
  <cp:revision>6</cp:revision>
  <dcterms:created xsi:type="dcterms:W3CDTF">2024-07-24T20:55:00Z</dcterms:created>
  <dcterms:modified xsi:type="dcterms:W3CDTF">2024-07-27T05:30:00Z</dcterms:modified>
</cp:coreProperties>
</file>